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0B5" w:rsidRPr="008F4976" w:rsidRDefault="00B860B5" w:rsidP="00B860B5">
      <w:pPr>
        <w:rPr>
          <w:rFonts w:ascii="Times New Roman" w:hAnsi="Times New Roman"/>
          <w:sz w:val="24"/>
          <w:szCs w:val="24"/>
          <w:lang w:val="en-US"/>
        </w:rPr>
      </w:pPr>
      <w:r w:rsidRPr="008F4976">
        <w:rPr>
          <w:rFonts w:ascii="Times New Roman" w:hAnsi="Times New Roman"/>
          <w:b/>
          <w:sz w:val="24"/>
          <w:szCs w:val="24"/>
          <w:lang w:val="en-US"/>
        </w:rPr>
        <w:t>Table S3.</w:t>
      </w:r>
      <w:r w:rsidRPr="008F4976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985"/>
        <w:gridCol w:w="1984"/>
        <w:gridCol w:w="1985"/>
        <w:gridCol w:w="1701"/>
      </w:tblGrid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core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R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_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1, RPKM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ue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_L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, RPKM</w:t>
            </w:r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ld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  <w:r w:rsidRPr="00514EA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63960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5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5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717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29581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5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34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964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87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444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3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496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7627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0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244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94427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mir-126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9759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4230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</w:t>
            </w:r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297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762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078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7557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010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1281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3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9367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01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9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163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13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9363.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621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3458.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4735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9155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96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60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6762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7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5753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754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458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1508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90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793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0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8336.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0497.8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784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2258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9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376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807.7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1.7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1209.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1342.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8-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1075.8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5326.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9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0850.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745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200.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7405.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9b-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7499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843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5b-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7042.3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3897.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617.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1173.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506.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3401.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99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4781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b-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450.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8213.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0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924.3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302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b-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630.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0329.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17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40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98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04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let-7i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19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2186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8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4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9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19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58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15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340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561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4092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463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51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486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615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e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04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100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80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7192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419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600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30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4016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89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62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7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85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71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5b-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69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013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2-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43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63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d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90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94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802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659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79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973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69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799.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3.2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377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458.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883.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10.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1.6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788.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6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f-2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4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3047.8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74-2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287.7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042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118.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8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114.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45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-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070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785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c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94.3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4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280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857.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211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921.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137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849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134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9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74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23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7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827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24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777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0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f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742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55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583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8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473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501.8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36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5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6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46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07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949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614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536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79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a-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73.7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512.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c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19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805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1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813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30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1a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17.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993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42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262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34EE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F34EE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34EE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1161.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7.8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11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0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0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65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17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633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49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482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4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34EE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F34EE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34EE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148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817.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370.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.2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17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164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772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6a-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99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601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35.2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2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34EE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F34EE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34EE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F34EE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34EE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.9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51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18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38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24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c-2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64.3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08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a-2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48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29.4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32.4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18.8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41.8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1c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b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06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436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6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49c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90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7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85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6a-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73.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44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3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39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6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-4.1</w:t>
            </w:r>
            <w:r w:rsidRPr="00514EA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-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81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5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55.5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3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88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81d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478.3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0.3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2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7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9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5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8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41.5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12.3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11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119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sz w:val="20"/>
                <w:szCs w:val="20"/>
              </w:rPr>
              <w:t>6</w:t>
            </w:r>
            <w:r w:rsidRPr="00514EA2"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1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985" w:type="dxa"/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3061</w:t>
            </w:r>
          </w:p>
        </w:tc>
        <w:tc>
          <w:tcPr>
            <w:tcW w:w="1984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B6DDE8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</w:t>
            </w: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956.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6DDE8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60B5" w:rsidRPr="00514EA2" w:rsidTr="00985997">
        <w:trPr>
          <w:trHeight w:val="300"/>
        </w:trPr>
        <w:tc>
          <w:tcPr>
            <w:tcW w:w="1291" w:type="dxa"/>
            <w:shd w:val="clear" w:color="auto" w:fill="CCB3FF"/>
            <w:noWrap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</w:t>
            </w:r>
            <w:r w:rsidRPr="00514EA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shd w:val="clear" w:color="auto" w:fill="CCB3FF"/>
            <w:vAlign w:val="bottom"/>
          </w:tcPr>
          <w:p w:rsidR="00B860B5" w:rsidRPr="00514EA2" w:rsidRDefault="00B860B5" w:rsidP="00985997">
            <w:pPr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4EA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mmu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mir</w:t>
            </w:r>
            <w:proofErr w:type="spellEnd"/>
            <w:r w:rsidRPr="00514EA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743b</w:t>
            </w:r>
          </w:p>
        </w:tc>
        <w:tc>
          <w:tcPr>
            <w:tcW w:w="1984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14EA2">
              <w:rPr>
                <w:rFonts w:ascii="Times New Roman" w:hAnsi="Times New Roman"/>
                <w:color w:val="000000"/>
                <w:sz w:val="20"/>
                <w:szCs w:val="20"/>
              </w:rPr>
              <w:t>226.6</w:t>
            </w:r>
          </w:p>
        </w:tc>
        <w:tc>
          <w:tcPr>
            <w:tcW w:w="1701" w:type="dxa"/>
            <w:shd w:val="clear" w:color="auto" w:fill="CCB3FF"/>
            <w:vAlign w:val="center"/>
          </w:tcPr>
          <w:p w:rsidR="00B860B5" w:rsidRPr="00514EA2" w:rsidRDefault="00B860B5" w:rsidP="00985997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860B5" w:rsidRPr="00514EA2" w:rsidRDefault="00B860B5" w:rsidP="00B860B5">
      <w:pPr>
        <w:spacing w:after="0" w:line="360" w:lineRule="auto"/>
        <w:ind w:firstLine="284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sectPr w:rsidR="00B860B5" w:rsidRPr="00514EA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0B5"/>
    <w:rsid w:val="00066619"/>
    <w:rsid w:val="0079456E"/>
    <w:rsid w:val="008F4976"/>
    <w:rsid w:val="00B8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0B5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0B5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Надежда</cp:lastModifiedBy>
  <cp:revision>2</cp:revision>
  <dcterms:created xsi:type="dcterms:W3CDTF">2013-11-18T03:09:00Z</dcterms:created>
  <dcterms:modified xsi:type="dcterms:W3CDTF">2013-11-18T04:06:00Z</dcterms:modified>
</cp:coreProperties>
</file>